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D65" w:rsidRPr="008473C2" w:rsidRDefault="008473C2" w:rsidP="008473C2">
      <w:pPr>
        <w:spacing w:line="480" w:lineRule="auto"/>
        <w:rPr>
          <w:rFonts w:ascii="Arial" w:hAnsi="Arial" w:cs="Arial"/>
        </w:rPr>
      </w:pPr>
      <w:r w:rsidRPr="008473C2">
        <w:rPr>
          <w:rFonts w:ascii="Arial" w:hAnsi="Arial" w:cs="Arial"/>
          <w:b/>
        </w:rPr>
        <w:t>Table S5.</w:t>
      </w:r>
      <w:r w:rsidRPr="008473C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samples of colon carcinoma, studied in the present work. All 30 samples were studied. </w:t>
      </w:r>
      <w:r w:rsidR="00E50E3C">
        <w:rPr>
          <w:rFonts w:ascii="Arial" w:hAnsi="Arial" w:cs="Arial"/>
        </w:rPr>
        <w:t>Ten</w:t>
      </w:r>
      <w:r w:rsidR="00675817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 xml:space="preserve">amples </w:t>
      </w:r>
      <w:r w:rsidR="00675817">
        <w:rPr>
          <w:rFonts w:ascii="Arial" w:hAnsi="Arial" w:cs="Arial"/>
        </w:rPr>
        <w:t>for those the</w:t>
      </w:r>
      <w:r>
        <w:rPr>
          <w:rFonts w:ascii="Arial" w:hAnsi="Arial" w:cs="Arial"/>
        </w:rPr>
        <w:t xml:space="preserve"> PCR products</w:t>
      </w:r>
      <w:r w:rsidR="00B6068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obtained with forward wild type and mutated primers</w:t>
      </w:r>
      <w:r w:rsidR="00B6068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ere sequenced are indicated in bold.</w:t>
      </w:r>
    </w:p>
    <w:p w:rsidR="00A27D65" w:rsidRPr="008473C2" w:rsidRDefault="00A27D65" w:rsidP="008473C2">
      <w:pPr>
        <w:spacing w:line="480" w:lineRule="auto"/>
        <w:rPr>
          <w:rFonts w:ascii="Arial" w:hAnsi="Arial" w:cs="Arial"/>
        </w:rPr>
      </w:pPr>
    </w:p>
    <w:tbl>
      <w:tblPr>
        <w:tblW w:w="8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36"/>
        <w:gridCol w:w="1370"/>
        <w:gridCol w:w="1163"/>
        <w:gridCol w:w="870"/>
        <w:gridCol w:w="4239"/>
      </w:tblGrid>
      <w:tr w:rsidR="00A27D65" w:rsidRPr="00822332" w:rsidTr="00862A40">
        <w:tc>
          <w:tcPr>
            <w:tcW w:w="0" w:type="auto"/>
            <w:vAlign w:val="center"/>
          </w:tcPr>
          <w:p w:rsidR="00862A40" w:rsidRPr="00862A40" w:rsidRDefault="00862A40" w:rsidP="00862A40">
            <w:pPr>
              <w:jc w:val="center"/>
              <w:rPr>
                <w:rFonts w:ascii="Arial" w:hAnsi="Arial" w:cs="Arial"/>
                <w:b/>
                <w:lang w:val="sv-SE"/>
              </w:rPr>
            </w:pPr>
            <w:r>
              <w:rPr>
                <w:rFonts w:ascii="Arial" w:hAnsi="Arial" w:cs="Arial"/>
                <w:b/>
                <w:lang w:val="sv-S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D65" w:rsidRPr="00862A40" w:rsidRDefault="00A27D65" w:rsidP="00862A40">
            <w:pPr>
              <w:jc w:val="center"/>
              <w:rPr>
                <w:rFonts w:ascii="Arial" w:hAnsi="Arial" w:cs="Arial"/>
                <w:b/>
                <w:lang w:val="sv-SE"/>
              </w:rPr>
            </w:pPr>
            <w:r w:rsidRPr="00862A40">
              <w:rPr>
                <w:rFonts w:ascii="Arial" w:hAnsi="Arial" w:cs="Arial"/>
                <w:b/>
                <w:lang w:val="sv-SE"/>
              </w:rPr>
              <w:t>Age, 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D65" w:rsidRPr="00862A40" w:rsidRDefault="00A27D65" w:rsidP="00862A40">
            <w:pPr>
              <w:jc w:val="center"/>
              <w:rPr>
                <w:rFonts w:ascii="Arial" w:hAnsi="Arial" w:cs="Arial"/>
                <w:b/>
                <w:lang w:val="sv-SE"/>
              </w:rPr>
            </w:pPr>
            <w:r w:rsidRPr="00862A40">
              <w:rPr>
                <w:rFonts w:ascii="Arial" w:hAnsi="Arial" w:cs="Arial"/>
                <w:b/>
                <w:lang w:val="sv-SE"/>
              </w:rPr>
              <w:t>TN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D65" w:rsidRPr="00862A40" w:rsidRDefault="00862A40" w:rsidP="00862A40">
            <w:pPr>
              <w:jc w:val="center"/>
              <w:rPr>
                <w:rFonts w:ascii="Arial" w:hAnsi="Arial" w:cs="Arial"/>
                <w:b/>
                <w:lang w:val="sv-SE"/>
              </w:rPr>
            </w:pPr>
            <w:r>
              <w:rPr>
                <w:rFonts w:ascii="Arial" w:hAnsi="Arial" w:cs="Arial"/>
                <w:b/>
                <w:lang w:val="sv-SE"/>
              </w:rPr>
              <w:t>S</w:t>
            </w:r>
            <w:r w:rsidR="00A27D65" w:rsidRPr="00862A40">
              <w:rPr>
                <w:rFonts w:ascii="Arial" w:hAnsi="Arial" w:cs="Arial"/>
                <w:b/>
                <w:lang w:val="sv-SE"/>
              </w:rPr>
              <w:t>t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2A40" w:rsidRDefault="00862A40" w:rsidP="00862A40">
            <w:pPr>
              <w:jc w:val="center"/>
              <w:rPr>
                <w:rFonts w:ascii="Arial" w:hAnsi="Arial" w:cs="Arial"/>
                <w:b/>
                <w:lang w:val="sv-SE"/>
              </w:rPr>
            </w:pPr>
          </w:p>
          <w:p w:rsidR="00A27D65" w:rsidRDefault="00862A40" w:rsidP="00862A40">
            <w:pPr>
              <w:jc w:val="center"/>
              <w:rPr>
                <w:rFonts w:ascii="Arial" w:hAnsi="Arial" w:cs="Arial"/>
                <w:b/>
                <w:lang w:val="sv-SE"/>
              </w:rPr>
            </w:pPr>
            <w:r w:rsidRPr="00862A40">
              <w:rPr>
                <w:rFonts w:ascii="Arial" w:hAnsi="Arial" w:cs="Arial"/>
                <w:b/>
                <w:lang w:val="sv-SE"/>
              </w:rPr>
              <w:t>M</w:t>
            </w:r>
            <w:r w:rsidR="00A27D65" w:rsidRPr="00862A40">
              <w:rPr>
                <w:rFonts w:ascii="Arial" w:hAnsi="Arial" w:cs="Arial"/>
                <w:b/>
                <w:lang w:val="sv-SE"/>
              </w:rPr>
              <w:t>orphology</w:t>
            </w:r>
          </w:p>
          <w:p w:rsidR="00862A40" w:rsidRPr="00862A40" w:rsidRDefault="00862A40" w:rsidP="00862A40">
            <w:pPr>
              <w:jc w:val="center"/>
              <w:rPr>
                <w:rFonts w:ascii="Arial" w:hAnsi="Arial" w:cs="Arial"/>
                <w:b/>
                <w:lang w:val="sv-SE"/>
              </w:rPr>
            </w:pPr>
          </w:p>
        </w:tc>
      </w:tr>
      <w:tr w:rsidR="00862A40" w:rsidRPr="00822332" w:rsidTr="00A27D65">
        <w:tc>
          <w:tcPr>
            <w:tcW w:w="0" w:type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6F295D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51,m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T2N0M0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Adenocarcinoma saucer-shaped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61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3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61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67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54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7F27B1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59,f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Adenocarcinoma ex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7F27B1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52,f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Adenocarcinoma saucer-shaped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51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Combined adeno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50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Combined adeno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6F295D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66,m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T3NXM0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Adenocarcinoma endophytic mucus-producing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67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3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Combined adeno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78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xophytic mucus-producing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38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Combined adenocarcinoma mucus-producing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67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3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x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55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47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69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 mucus-producing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6F295D">
              <w:rPr>
                <w:rFonts w:ascii="Arial" w:hAnsi="Arial" w:cs="Arial"/>
                <w:b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6F295D">
              <w:rPr>
                <w:rFonts w:ascii="Arial" w:hAnsi="Arial" w:cs="Arial"/>
                <w:b/>
              </w:rPr>
              <w:t>60,f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T3N0M0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6F295D">
              <w:rPr>
                <w:rFonts w:ascii="Arial" w:hAnsi="Arial" w:cs="Arial"/>
                <w:b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Adeno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33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3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 mucus-producing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52,f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T3N1M0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Epidermoid 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63,f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T3N1M0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Adenocarcinoma saucer-shaped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66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4N2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xophytic</w:t>
            </w:r>
            <w:r w:rsidRPr="00A27D65">
              <w:rPr>
                <w:rFonts w:ascii="Arial" w:hAnsi="Arial" w:cs="Arial"/>
                <w:lang w:val="ru-RU"/>
              </w:rPr>
              <w:t xml:space="preserve"> 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77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3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 mucus-producing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7F27B1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7F27B1">
              <w:rPr>
                <w:rFonts w:ascii="Arial" w:hAnsi="Arial" w:cs="Arial"/>
                <w:b/>
              </w:rPr>
              <w:t>58,m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7F27B1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7F27B1">
              <w:rPr>
                <w:rFonts w:ascii="Arial" w:hAnsi="Arial" w:cs="Arial"/>
                <w:b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67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3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Glandular 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57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4N0M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IIA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Non-epidermoid 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6F295D"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80,f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T3N1M1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:rsidR="00862A40" w:rsidRPr="006F295D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6F295D">
              <w:rPr>
                <w:rFonts w:ascii="Arial" w:hAnsi="Arial" w:cs="Arial"/>
                <w:b/>
                <w:lang w:val="sv-SE"/>
              </w:rPr>
              <w:t>Adenocarcinoma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44,f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T4N0M1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27D65">
              <w:rPr>
                <w:rFonts w:ascii="Arial" w:hAnsi="Arial" w:cs="Arial"/>
                <w:lang w:val="sv-SE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</w:rPr>
            </w:pPr>
            <w:r w:rsidRPr="007F27B1"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66,f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T4N0M1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sv-SE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:rsidR="00862A40" w:rsidRPr="007F27B1" w:rsidRDefault="00862A40" w:rsidP="00A27D65">
            <w:pPr>
              <w:spacing w:line="360" w:lineRule="auto"/>
              <w:rPr>
                <w:rFonts w:ascii="Arial" w:hAnsi="Arial" w:cs="Arial"/>
                <w:b/>
                <w:lang w:val="ru-RU"/>
              </w:rPr>
            </w:pPr>
            <w:r w:rsidRPr="007F27B1">
              <w:rPr>
                <w:rFonts w:ascii="Arial" w:hAnsi="Arial" w:cs="Arial"/>
                <w:b/>
                <w:lang w:val="sv-SE"/>
              </w:rPr>
              <w:t>Adenocarcinoma endophytic</w:t>
            </w:r>
          </w:p>
        </w:tc>
      </w:tr>
      <w:tr w:rsidR="00862A40" w:rsidRPr="00822332" w:rsidTr="00A27D65">
        <w:tc>
          <w:tcPr>
            <w:tcW w:w="0" w:type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66,m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T4N0M1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</w:rPr>
            </w:pPr>
            <w:r w:rsidRPr="00A27D65">
              <w:rPr>
                <w:rFonts w:ascii="Arial" w:hAnsi="Arial" w:cs="Arial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:rsidR="00862A40" w:rsidRPr="00A27D65" w:rsidRDefault="00862A40" w:rsidP="00A27D65">
            <w:pPr>
              <w:spacing w:line="360" w:lineRule="auto"/>
              <w:rPr>
                <w:rFonts w:ascii="Arial" w:hAnsi="Arial" w:cs="Arial"/>
                <w:lang w:val="ru-RU"/>
              </w:rPr>
            </w:pPr>
            <w:r w:rsidRPr="00A27D65">
              <w:rPr>
                <w:rFonts w:ascii="Arial" w:hAnsi="Arial" w:cs="Arial"/>
                <w:lang w:val="sv-SE"/>
              </w:rPr>
              <w:t>Adenocarcinoma endophytic</w:t>
            </w:r>
          </w:p>
        </w:tc>
      </w:tr>
    </w:tbl>
    <w:p w:rsidR="000A6174" w:rsidRPr="003E6E0A" w:rsidRDefault="000A6174" w:rsidP="000A6174">
      <w:pPr>
        <w:rPr>
          <w:lang w:val="ru-RU"/>
        </w:rPr>
      </w:pPr>
    </w:p>
    <w:sectPr w:rsidR="000A6174" w:rsidRPr="003E6E0A" w:rsidSect="000A6174">
      <w:pgSz w:w="12240" w:h="15840"/>
      <w:pgMar w:top="567" w:right="1797" w:bottom="567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hyphenationZone w:val="425"/>
  <w:characterSpacingControl w:val="doNotCompress"/>
  <w:compat/>
  <w:rsids>
    <w:rsidRoot w:val="003E6E0A"/>
    <w:rsid w:val="000A4EAD"/>
    <w:rsid w:val="000A6174"/>
    <w:rsid w:val="00186781"/>
    <w:rsid w:val="001F4D43"/>
    <w:rsid w:val="0029604B"/>
    <w:rsid w:val="002B57FE"/>
    <w:rsid w:val="002E00AF"/>
    <w:rsid w:val="002E01F8"/>
    <w:rsid w:val="003034E9"/>
    <w:rsid w:val="00325E8A"/>
    <w:rsid w:val="0036738C"/>
    <w:rsid w:val="003C6585"/>
    <w:rsid w:val="003E6E0A"/>
    <w:rsid w:val="004902CC"/>
    <w:rsid w:val="0055576C"/>
    <w:rsid w:val="00675817"/>
    <w:rsid w:val="006F295D"/>
    <w:rsid w:val="00755D4D"/>
    <w:rsid w:val="007803DC"/>
    <w:rsid w:val="007F27B1"/>
    <w:rsid w:val="00822332"/>
    <w:rsid w:val="008473C2"/>
    <w:rsid w:val="00862A40"/>
    <w:rsid w:val="008B5122"/>
    <w:rsid w:val="00937EC4"/>
    <w:rsid w:val="009A4D27"/>
    <w:rsid w:val="00A27D65"/>
    <w:rsid w:val="00AC1D75"/>
    <w:rsid w:val="00B5266A"/>
    <w:rsid w:val="00B53685"/>
    <w:rsid w:val="00B60687"/>
    <w:rsid w:val="00B65224"/>
    <w:rsid w:val="00C56BDF"/>
    <w:rsid w:val="00CA4BFE"/>
    <w:rsid w:val="00DF78C3"/>
    <w:rsid w:val="00E34176"/>
    <w:rsid w:val="00E50E3C"/>
    <w:rsid w:val="00F83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E6E0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E6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28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on, Kiev</vt:lpstr>
    </vt:vector>
  </TitlesOfParts>
  <Company>MTC</Company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on, Kiev</dc:title>
  <dc:creator>Tanya</dc:creator>
  <cp:lastModifiedBy>elekas</cp:lastModifiedBy>
  <cp:revision>10</cp:revision>
  <dcterms:created xsi:type="dcterms:W3CDTF">2016-06-25T12:18:00Z</dcterms:created>
  <dcterms:modified xsi:type="dcterms:W3CDTF">2016-06-25T12:42:00Z</dcterms:modified>
</cp:coreProperties>
</file>